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5878C6" w14:textId="50CB7C10" w:rsidR="0036741C" w:rsidRPr="009332F8" w:rsidRDefault="0036741C" w:rsidP="0036741C">
      <w:pPr>
        <w:pStyle w:val="Paragraph"/>
        <w:spacing w:before="0"/>
        <w:ind w:firstLine="0"/>
        <w:rPr>
          <w:rFonts w:eastAsiaTheme="minorEastAsia"/>
          <w:sz w:val="21"/>
          <w:szCs w:val="21"/>
          <w:lang w:eastAsia="zh-CN"/>
        </w:rPr>
      </w:pPr>
      <w:r w:rsidRPr="009332F8">
        <w:rPr>
          <w:rFonts w:eastAsiaTheme="minorEastAsia"/>
          <w:sz w:val="21"/>
          <w:szCs w:val="21"/>
          <w:lang w:eastAsia="zh-CN"/>
        </w:rPr>
        <w:t xml:space="preserve">Table S1. </w:t>
      </w:r>
      <w:r w:rsidRPr="009332F8">
        <w:rPr>
          <w:sz w:val="21"/>
          <w:szCs w:val="21"/>
        </w:rPr>
        <w:t>The nitrite concentrations of naive BMDMs after incubated with three types of EVs</w:t>
      </w:r>
      <w:r w:rsidR="00E67FF3">
        <w:rPr>
          <w:sz w:val="21"/>
          <w:szCs w:val="21"/>
        </w:rPr>
        <w:t xml:space="preserve"> samples.</w:t>
      </w:r>
    </w:p>
    <w:p w14:paraId="6DEF6F45" w14:textId="12AE86D0" w:rsidR="008A6306" w:rsidRPr="00030069" w:rsidRDefault="008A6306" w:rsidP="008A6306">
      <w:pPr>
        <w:pStyle w:val="Paragraph"/>
        <w:spacing w:before="0"/>
        <w:ind w:firstLine="0"/>
        <w:rPr>
          <w:rFonts w:eastAsiaTheme="minorEastAsia"/>
          <w:sz w:val="21"/>
          <w:szCs w:val="21"/>
        </w:rPr>
      </w:pPr>
    </w:p>
    <w:p w14:paraId="35ABFC94" w14:textId="77777777" w:rsidR="008A6306" w:rsidRPr="00030069" w:rsidRDefault="008A6306">
      <w:pPr>
        <w:rPr>
          <w:rFonts w:ascii="Times New Roman" w:hAnsi="Times New Roman" w:cs="Times New Roman"/>
        </w:rPr>
        <w:sectPr w:rsidR="008A6306" w:rsidRPr="0003006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458881D" w14:textId="615FE534" w:rsidR="0036741C" w:rsidRPr="009332F8" w:rsidRDefault="0036741C" w:rsidP="0036741C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9332F8">
        <w:rPr>
          <w:rFonts w:ascii="Times New Roman" w:hAnsi="Times New Roman" w:cs="Times New Roman"/>
          <w:b/>
          <w:bCs/>
          <w:szCs w:val="21"/>
        </w:rPr>
        <w:lastRenderedPageBreak/>
        <w:t>Table S1</w:t>
      </w:r>
      <w:r w:rsidR="00DB1301">
        <w:rPr>
          <w:rFonts w:ascii="Times New Roman" w:hAnsi="Times New Roman" w:cs="Times New Roman"/>
          <w:b/>
          <w:bCs/>
          <w:szCs w:val="21"/>
        </w:rPr>
        <w:t>.</w:t>
      </w:r>
      <w:r w:rsidRPr="009332F8">
        <w:rPr>
          <w:rFonts w:ascii="Times New Roman" w:hAnsi="Times New Roman" w:cs="Times New Roman"/>
          <w:b/>
          <w:bCs/>
          <w:szCs w:val="21"/>
        </w:rPr>
        <w:t xml:space="preserve"> The nitrite concentrations of naive BMDMs after incubated with three types of EVs</w:t>
      </w:r>
      <w:r w:rsidR="00E67FF3">
        <w:rPr>
          <w:rFonts w:ascii="Times New Roman" w:hAnsi="Times New Roman" w:cs="Times New Roman"/>
          <w:b/>
          <w:bCs/>
          <w:szCs w:val="21"/>
        </w:rPr>
        <w:t xml:space="preserve"> samples</w:t>
      </w:r>
    </w:p>
    <w:tbl>
      <w:tblPr>
        <w:tblW w:w="536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1630"/>
        <w:gridCol w:w="1320"/>
      </w:tblGrid>
      <w:tr w:rsidR="0036741C" w:rsidRPr="009332F8" w14:paraId="265C0D61" w14:textId="77777777" w:rsidTr="005F5CC8">
        <w:trPr>
          <w:trHeight w:val="270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AAB50" w14:textId="77777777" w:rsidR="0036741C" w:rsidRPr="009332F8" w:rsidRDefault="0036741C" w:rsidP="005F5C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Group 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AC951" w14:textId="77777777" w:rsidR="0036741C" w:rsidRPr="009332F8" w:rsidRDefault="0036741C" w:rsidP="005F5C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OD raw value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A1D8A" w14:textId="77777777" w:rsidR="0036741C" w:rsidRPr="009332F8" w:rsidRDefault="0036741C" w:rsidP="005F5C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OD-blank</w:t>
            </w:r>
          </w:p>
        </w:tc>
      </w:tr>
      <w:tr w:rsidR="0036741C" w:rsidRPr="009332F8" w14:paraId="31C9F746" w14:textId="77777777" w:rsidTr="005F5CC8">
        <w:trPr>
          <w:trHeight w:val="27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479F856" w14:textId="77777777" w:rsidR="0036741C" w:rsidRPr="009332F8" w:rsidRDefault="0036741C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ve-BM-EVs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638DAA0" w14:textId="77777777" w:rsidR="0036741C" w:rsidRPr="009332F8" w:rsidRDefault="0036741C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E280EBC" w14:textId="77777777" w:rsidR="0036741C" w:rsidRPr="009332F8" w:rsidRDefault="0036741C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6365</w:t>
            </w:r>
          </w:p>
        </w:tc>
      </w:tr>
      <w:tr w:rsidR="0036741C" w:rsidRPr="009332F8" w14:paraId="386972BA" w14:textId="77777777" w:rsidTr="005F5CC8">
        <w:trPr>
          <w:trHeight w:val="27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C1FFC04" w14:textId="77777777" w:rsidR="0036741C" w:rsidRPr="009332F8" w:rsidRDefault="0036741C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ve-BM-EVs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213F925" w14:textId="77777777" w:rsidR="0036741C" w:rsidRPr="009332F8" w:rsidRDefault="0036741C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7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349FC86" w14:textId="77777777" w:rsidR="0036741C" w:rsidRPr="009332F8" w:rsidRDefault="0036741C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7075</w:t>
            </w:r>
          </w:p>
        </w:tc>
      </w:tr>
      <w:tr w:rsidR="0036741C" w:rsidRPr="009332F8" w14:paraId="788559E7" w14:textId="77777777" w:rsidTr="005F5CC8">
        <w:trPr>
          <w:trHeight w:val="27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0631F70" w14:textId="77777777" w:rsidR="0036741C" w:rsidRPr="009332F8" w:rsidRDefault="0036741C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ve-BM-EVs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5B9EBAC" w14:textId="77777777" w:rsidR="0036741C" w:rsidRPr="009332F8" w:rsidRDefault="0036741C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92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892F31C" w14:textId="77777777" w:rsidR="0036741C" w:rsidRPr="009332F8" w:rsidRDefault="0036741C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694</w:t>
            </w:r>
          </w:p>
        </w:tc>
      </w:tr>
      <w:tr w:rsidR="0036741C" w:rsidRPr="009332F8" w14:paraId="11CD82E1" w14:textId="77777777" w:rsidTr="005F5CC8">
        <w:trPr>
          <w:trHeight w:val="27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ED6DFDD" w14:textId="77777777" w:rsidR="0036741C" w:rsidRPr="009332F8" w:rsidRDefault="0036741C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ve-BM-EVs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456FF53" w14:textId="77777777" w:rsidR="0036741C" w:rsidRPr="009332F8" w:rsidRDefault="0036741C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6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88DC50F" w14:textId="77777777" w:rsidR="0036741C" w:rsidRPr="009332F8" w:rsidRDefault="0036741C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7245</w:t>
            </w:r>
          </w:p>
        </w:tc>
      </w:tr>
      <w:tr w:rsidR="0036741C" w:rsidRPr="009332F8" w14:paraId="28859706" w14:textId="77777777" w:rsidTr="005F5CC8">
        <w:trPr>
          <w:trHeight w:val="27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422AE95" w14:textId="77777777" w:rsidR="0036741C" w:rsidRPr="009332F8" w:rsidRDefault="0036741C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-BM-EVs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190507D" w14:textId="77777777" w:rsidR="0036741C" w:rsidRPr="009332F8" w:rsidRDefault="0036741C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16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86C9463" w14:textId="77777777" w:rsidR="0036741C" w:rsidRPr="009332F8" w:rsidRDefault="0036741C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67</w:t>
            </w:r>
          </w:p>
        </w:tc>
      </w:tr>
      <w:tr w:rsidR="0036741C" w:rsidRPr="009332F8" w14:paraId="42EB234E" w14:textId="77777777" w:rsidTr="005F5CC8">
        <w:trPr>
          <w:trHeight w:val="27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7FF7ABA" w14:textId="77777777" w:rsidR="0036741C" w:rsidRPr="009332F8" w:rsidRDefault="0036741C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-BM-EVs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F13F83B" w14:textId="77777777" w:rsidR="0036741C" w:rsidRPr="009332F8" w:rsidRDefault="0036741C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77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C26ADED" w14:textId="77777777" w:rsidR="0036741C" w:rsidRPr="009332F8" w:rsidRDefault="0036741C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709</w:t>
            </w:r>
          </w:p>
        </w:tc>
      </w:tr>
      <w:tr w:rsidR="0036741C" w:rsidRPr="009332F8" w14:paraId="72DA4DF5" w14:textId="77777777" w:rsidTr="005F5CC8">
        <w:trPr>
          <w:trHeight w:val="27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1B648BE" w14:textId="77777777" w:rsidR="0036741C" w:rsidRPr="009332F8" w:rsidRDefault="0036741C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-BM-EVs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9117FF5" w14:textId="77777777" w:rsidR="0036741C" w:rsidRPr="009332F8" w:rsidRDefault="0036741C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21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F66B92B" w14:textId="77777777" w:rsidR="0036741C" w:rsidRPr="009332F8" w:rsidRDefault="0036741C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665</w:t>
            </w:r>
          </w:p>
        </w:tc>
      </w:tr>
      <w:tr w:rsidR="0036741C" w:rsidRPr="009332F8" w14:paraId="34AFA255" w14:textId="77777777" w:rsidTr="005F5CC8">
        <w:trPr>
          <w:trHeight w:val="27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BED97B5" w14:textId="77777777" w:rsidR="0036741C" w:rsidRPr="009332F8" w:rsidRDefault="0036741C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k-BM-EVs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4E1BD38" w14:textId="77777777" w:rsidR="0036741C" w:rsidRPr="009332F8" w:rsidRDefault="0036741C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6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324C53F" w14:textId="77777777" w:rsidR="0036741C" w:rsidRPr="009332F8" w:rsidRDefault="0036741C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7175</w:t>
            </w:r>
          </w:p>
        </w:tc>
      </w:tr>
      <w:tr w:rsidR="0036741C" w:rsidRPr="009332F8" w14:paraId="12BB1756" w14:textId="77777777" w:rsidTr="005F5CC8">
        <w:trPr>
          <w:trHeight w:val="27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0F3634F" w14:textId="77777777" w:rsidR="0036741C" w:rsidRPr="009332F8" w:rsidRDefault="0036741C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-BM-EVs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435A2AC" w14:textId="77777777" w:rsidR="0036741C" w:rsidRPr="009332F8" w:rsidRDefault="0036741C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52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8AE5336" w14:textId="77777777" w:rsidR="0036741C" w:rsidRPr="009332F8" w:rsidRDefault="0036741C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734</w:t>
            </w:r>
          </w:p>
        </w:tc>
      </w:tr>
      <w:tr w:rsidR="0036741C" w:rsidRPr="009332F8" w14:paraId="0F9DBAB0" w14:textId="77777777" w:rsidTr="005F5CC8">
        <w:trPr>
          <w:trHeight w:val="27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E7AF41E" w14:textId="77777777" w:rsidR="0036741C" w:rsidRPr="009332F8" w:rsidRDefault="0036741C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-BM-EVs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DF3ED61" w14:textId="77777777" w:rsidR="0036741C" w:rsidRPr="009332F8" w:rsidRDefault="0036741C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6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1E66AD8" w14:textId="77777777" w:rsidR="0036741C" w:rsidRPr="009332F8" w:rsidRDefault="0036741C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7175</w:t>
            </w:r>
          </w:p>
        </w:tc>
      </w:tr>
      <w:tr w:rsidR="0036741C" w:rsidRPr="009332F8" w14:paraId="5093670A" w14:textId="77777777" w:rsidTr="005F5CC8">
        <w:trPr>
          <w:trHeight w:val="27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10F99BA" w14:textId="77777777" w:rsidR="0036741C" w:rsidRPr="009332F8" w:rsidRDefault="0036741C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-BM-EVs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E89395B" w14:textId="77777777" w:rsidR="0036741C" w:rsidRPr="009332F8" w:rsidRDefault="0036741C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28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16A2828" w14:textId="77777777" w:rsidR="0036741C" w:rsidRPr="009332F8" w:rsidRDefault="0036741C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758</w:t>
            </w:r>
          </w:p>
        </w:tc>
      </w:tr>
      <w:tr w:rsidR="0036741C" w:rsidRPr="009332F8" w14:paraId="25B7151A" w14:textId="77777777" w:rsidTr="005F5CC8">
        <w:trPr>
          <w:trHeight w:val="27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1E4C2AC" w14:textId="77777777" w:rsidR="0036741C" w:rsidRPr="009332F8" w:rsidRDefault="0036741C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-BM-EVs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00D2ABD" w14:textId="77777777" w:rsidR="0036741C" w:rsidRPr="009332F8" w:rsidRDefault="0036741C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15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42D3781" w14:textId="77777777" w:rsidR="0036741C" w:rsidRPr="009332F8" w:rsidRDefault="0036741C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771</w:t>
            </w:r>
          </w:p>
        </w:tc>
      </w:tr>
      <w:tr w:rsidR="0036741C" w:rsidRPr="009332F8" w14:paraId="4BE2CA87" w14:textId="77777777" w:rsidTr="005F5CC8">
        <w:trPr>
          <w:trHeight w:val="270"/>
          <w:jc w:val="center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14148" w14:textId="77777777" w:rsidR="0036741C" w:rsidRPr="009332F8" w:rsidRDefault="0036741C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o EVs 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24FAE" w14:textId="77777777" w:rsidR="0036741C" w:rsidRPr="009332F8" w:rsidRDefault="0036741C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6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7AF08" w14:textId="77777777" w:rsidR="0036741C" w:rsidRPr="009332F8" w:rsidRDefault="0036741C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7265</w:t>
            </w:r>
          </w:p>
        </w:tc>
      </w:tr>
      <w:tr w:rsidR="0036741C" w:rsidRPr="009332F8" w14:paraId="515792BC" w14:textId="77777777" w:rsidTr="005F5CC8">
        <w:trPr>
          <w:trHeight w:val="27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6808A5D" w14:textId="77777777" w:rsidR="0036741C" w:rsidRPr="009332F8" w:rsidRDefault="0036741C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 EVs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C48EC27" w14:textId="77777777" w:rsidR="0036741C" w:rsidRPr="009332F8" w:rsidRDefault="0036741C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4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49849E5" w14:textId="77777777" w:rsidR="0036741C" w:rsidRPr="009332F8" w:rsidRDefault="0036741C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6425</w:t>
            </w:r>
          </w:p>
        </w:tc>
      </w:tr>
      <w:tr w:rsidR="0036741C" w:rsidRPr="009332F8" w14:paraId="76154BF3" w14:textId="77777777" w:rsidTr="005F5CC8">
        <w:trPr>
          <w:trHeight w:val="27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7A50725" w14:textId="77777777" w:rsidR="0036741C" w:rsidRPr="009332F8" w:rsidRDefault="0036741C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 EVs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10FEFE9" w14:textId="77777777" w:rsidR="0036741C" w:rsidRPr="009332F8" w:rsidRDefault="0036741C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21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B736C79" w14:textId="77777777" w:rsidR="0036741C" w:rsidRPr="009332F8" w:rsidRDefault="0036741C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665</w:t>
            </w:r>
          </w:p>
        </w:tc>
      </w:tr>
      <w:tr w:rsidR="0036741C" w:rsidRPr="009332F8" w14:paraId="00382D88" w14:textId="77777777" w:rsidTr="005F5CC8">
        <w:trPr>
          <w:trHeight w:val="27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A0FA775" w14:textId="77777777" w:rsidR="0036741C" w:rsidRPr="009332F8" w:rsidRDefault="0036741C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ndard (0μM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59808D9" w14:textId="77777777" w:rsidR="0036741C" w:rsidRPr="009332F8" w:rsidRDefault="0036741C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86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4984267" w14:textId="77777777" w:rsidR="0036741C" w:rsidRPr="009332F8" w:rsidRDefault="0036741C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6741C" w:rsidRPr="009332F8" w14:paraId="2A8629C3" w14:textId="77777777" w:rsidTr="005F5CC8">
        <w:trPr>
          <w:trHeight w:val="27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6377228" w14:textId="77777777" w:rsidR="0036741C" w:rsidRPr="009332F8" w:rsidRDefault="0036741C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ndard (7.8125μM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8232168" w14:textId="77777777" w:rsidR="0036741C" w:rsidRPr="009332F8" w:rsidRDefault="0036741C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19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6C54F76" w14:textId="77777777" w:rsidR="0036741C" w:rsidRPr="009332F8" w:rsidRDefault="0036741C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3</w:t>
            </w:r>
          </w:p>
        </w:tc>
      </w:tr>
      <w:tr w:rsidR="0036741C" w:rsidRPr="009332F8" w14:paraId="6F98D387" w14:textId="77777777" w:rsidTr="005F5CC8">
        <w:trPr>
          <w:trHeight w:val="27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7FCEF65" w14:textId="77777777" w:rsidR="0036741C" w:rsidRPr="009332F8" w:rsidRDefault="0036741C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ndard (15.625μM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D78FE2C" w14:textId="77777777" w:rsidR="0036741C" w:rsidRPr="009332F8" w:rsidRDefault="0036741C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91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5BBC59C" w14:textId="77777777" w:rsidR="0036741C" w:rsidRPr="009332F8" w:rsidRDefault="0036741C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05</w:t>
            </w:r>
          </w:p>
        </w:tc>
      </w:tr>
      <w:tr w:rsidR="0036741C" w:rsidRPr="009332F8" w14:paraId="63549805" w14:textId="77777777" w:rsidTr="005F5CC8">
        <w:trPr>
          <w:trHeight w:val="27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4F7C46C" w14:textId="77777777" w:rsidR="0036741C" w:rsidRPr="009332F8" w:rsidRDefault="0036741C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ndard (31.25μM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037501B" w14:textId="77777777" w:rsidR="0036741C" w:rsidRPr="009332F8" w:rsidRDefault="0036741C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508F2BA" w14:textId="77777777" w:rsidR="0036741C" w:rsidRPr="009332F8" w:rsidRDefault="0036741C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335</w:t>
            </w:r>
          </w:p>
        </w:tc>
      </w:tr>
      <w:tr w:rsidR="0036741C" w:rsidRPr="009332F8" w14:paraId="504D1655" w14:textId="77777777" w:rsidTr="005F5CC8">
        <w:trPr>
          <w:trHeight w:val="27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F58D879" w14:textId="77777777" w:rsidR="0036741C" w:rsidRPr="009332F8" w:rsidRDefault="0036741C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ndard (62.5μM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E757FEF" w14:textId="77777777" w:rsidR="0036741C" w:rsidRPr="009332F8" w:rsidRDefault="0036741C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53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CB9D5D5" w14:textId="77777777" w:rsidR="0036741C" w:rsidRPr="009332F8" w:rsidRDefault="0036741C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67</w:t>
            </w:r>
          </w:p>
        </w:tc>
      </w:tr>
    </w:tbl>
    <w:p w14:paraId="385E9F6F" w14:textId="77777777" w:rsidR="0036741C" w:rsidRPr="009332F8" w:rsidRDefault="0036741C" w:rsidP="0036741C">
      <w:pPr>
        <w:jc w:val="left"/>
        <w:rPr>
          <w:rFonts w:ascii="Times New Roman" w:hAnsi="Times New Roman" w:cs="Times New Roman"/>
          <w:iCs/>
          <w:color w:val="000000"/>
          <w:szCs w:val="21"/>
        </w:rPr>
      </w:pPr>
      <w:r w:rsidRPr="009332F8">
        <w:rPr>
          <w:rFonts w:ascii="Times New Roman" w:hAnsi="Times New Roman" w:cs="Times New Roman"/>
          <w:iCs/>
          <w:color w:val="000000"/>
          <w:szCs w:val="21"/>
        </w:rPr>
        <w:t xml:space="preserve">Live-BM-EVs: macrophages treated with EVs from live </w:t>
      </w:r>
      <w:r w:rsidRPr="009332F8">
        <w:rPr>
          <w:rFonts w:ascii="Times New Roman" w:hAnsi="Times New Roman" w:cs="Times New Roman"/>
          <w:i/>
          <w:iCs/>
          <w:color w:val="000000"/>
          <w:szCs w:val="21"/>
        </w:rPr>
        <w:t>C. neoformans</w:t>
      </w:r>
      <w:r w:rsidRPr="009332F8">
        <w:rPr>
          <w:rFonts w:ascii="Times New Roman" w:hAnsi="Times New Roman" w:cs="Times New Roman"/>
          <w:iCs/>
          <w:color w:val="000000"/>
          <w:szCs w:val="21"/>
        </w:rPr>
        <w:t xml:space="preserve"> infected activated BMDMs; Hk-BM-EVs: macrophages treated with EVs from heat-killed </w:t>
      </w:r>
      <w:r w:rsidRPr="009332F8">
        <w:rPr>
          <w:rFonts w:ascii="Times New Roman" w:hAnsi="Times New Roman" w:cs="Times New Roman"/>
          <w:i/>
          <w:iCs/>
          <w:color w:val="000000"/>
          <w:szCs w:val="21"/>
        </w:rPr>
        <w:t>C. neoformans</w:t>
      </w:r>
      <w:r w:rsidRPr="009332F8">
        <w:rPr>
          <w:rFonts w:ascii="Times New Roman" w:hAnsi="Times New Roman" w:cs="Times New Roman"/>
          <w:iCs/>
          <w:color w:val="000000"/>
          <w:szCs w:val="21"/>
        </w:rPr>
        <w:t xml:space="preserve"> infected activated BMDMs; </w:t>
      </w:r>
    </w:p>
    <w:p w14:paraId="21173606" w14:textId="04323434" w:rsidR="0036741C" w:rsidRDefault="0036741C" w:rsidP="0036741C">
      <w:pPr>
        <w:jc w:val="left"/>
        <w:rPr>
          <w:rFonts w:ascii="Times New Roman" w:hAnsi="Times New Roman" w:cs="Times New Roman"/>
          <w:iCs/>
          <w:color w:val="000000"/>
          <w:szCs w:val="21"/>
        </w:rPr>
      </w:pPr>
      <w:r w:rsidRPr="009332F8">
        <w:rPr>
          <w:rFonts w:ascii="Times New Roman" w:hAnsi="Times New Roman" w:cs="Times New Roman"/>
          <w:iCs/>
          <w:color w:val="000000"/>
          <w:szCs w:val="21"/>
        </w:rPr>
        <w:t xml:space="preserve">Non-BM-EVs: macrophages treated with EVs from activated BMDMs without </w:t>
      </w:r>
      <w:r w:rsidRPr="009332F8">
        <w:rPr>
          <w:rFonts w:ascii="Times New Roman" w:hAnsi="Times New Roman" w:cs="Times New Roman"/>
          <w:i/>
          <w:iCs/>
          <w:color w:val="000000"/>
          <w:szCs w:val="21"/>
        </w:rPr>
        <w:t>C. neoformans</w:t>
      </w:r>
      <w:r w:rsidRPr="009332F8">
        <w:rPr>
          <w:rFonts w:ascii="Times New Roman" w:hAnsi="Times New Roman" w:cs="Times New Roman"/>
          <w:iCs/>
          <w:color w:val="000000"/>
          <w:szCs w:val="21"/>
        </w:rPr>
        <w:t xml:space="preserve"> infection; </w:t>
      </w:r>
    </w:p>
    <w:p w14:paraId="15096B70" w14:textId="0E1A8E64" w:rsidR="008226A2" w:rsidRPr="009332F8" w:rsidRDefault="008226A2" w:rsidP="0036741C">
      <w:pPr>
        <w:jc w:val="left"/>
        <w:rPr>
          <w:rFonts w:ascii="Times New Roman" w:hAnsi="Times New Roman" w:cs="Times New Roman"/>
          <w:iCs/>
          <w:color w:val="000000"/>
          <w:szCs w:val="21"/>
        </w:rPr>
      </w:pPr>
      <w:r>
        <w:rPr>
          <w:rFonts w:ascii="Times New Roman" w:hAnsi="Times New Roman" w:cs="Times New Roman"/>
          <w:iCs/>
          <w:color w:val="000000"/>
          <w:szCs w:val="21"/>
        </w:rPr>
        <w:t xml:space="preserve">Hk: </w:t>
      </w:r>
      <w:r w:rsidRPr="009332F8">
        <w:rPr>
          <w:rFonts w:ascii="Times New Roman" w:hAnsi="Times New Roman" w:cs="Times New Roman"/>
          <w:iCs/>
          <w:color w:val="000000"/>
          <w:szCs w:val="21"/>
        </w:rPr>
        <w:t>heat-killed</w:t>
      </w:r>
      <w:r>
        <w:rPr>
          <w:rFonts w:ascii="Times New Roman" w:hAnsi="Times New Roman" w:cs="Times New Roman"/>
          <w:iCs/>
          <w:color w:val="000000"/>
          <w:szCs w:val="21"/>
        </w:rPr>
        <w:t>;</w:t>
      </w:r>
    </w:p>
    <w:p w14:paraId="0E96A305" w14:textId="00D76290" w:rsidR="00BB7D92" w:rsidRPr="00AB5ADE" w:rsidRDefault="0036741C" w:rsidP="0036741C">
      <w:pPr>
        <w:pStyle w:val="Paragraph"/>
        <w:spacing w:before="0"/>
        <w:ind w:firstLine="0"/>
        <w:rPr>
          <w:sz w:val="21"/>
          <w:szCs w:val="21"/>
        </w:rPr>
      </w:pPr>
      <w:r w:rsidRPr="00AB5ADE">
        <w:rPr>
          <w:iCs/>
          <w:color w:val="000000"/>
          <w:sz w:val="21"/>
          <w:szCs w:val="18"/>
        </w:rPr>
        <w:t>No EVs: EVs non-treated macrophages</w:t>
      </w:r>
      <w:r w:rsidR="000E4F2A" w:rsidRPr="00AB5ADE">
        <w:rPr>
          <w:iCs/>
          <w:color w:val="000000"/>
          <w:sz w:val="21"/>
          <w:szCs w:val="18"/>
        </w:rPr>
        <w:t>.</w:t>
      </w:r>
    </w:p>
    <w:sectPr w:rsidR="00BB7D92" w:rsidRPr="00AB5A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C0D2B1" w14:textId="77777777" w:rsidR="00661B12" w:rsidRDefault="00661B12" w:rsidP="008A6306">
      <w:r>
        <w:separator/>
      </w:r>
    </w:p>
  </w:endnote>
  <w:endnote w:type="continuationSeparator" w:id="0">
    <w:p w14:paraId="418AEA36" w14:textId="77777777" w:rsidR="00661B12" w:rsidRDefault="00661B12" w:rsidP="008A63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9BF48C" w14:textId="77777777" w:rsidR="00661B12" w:rsidRDefault="00661B12" w:rsidP="008A6306">
      <w:r>
        <w:separator/>
      </w:r>
    </w:p>
  </w:footnote>
  <w:footnote w:type="continuationSeparator" w:id="0">
    <w:p w14:paraId="420AB906" w14:textId="77777777" w:rsidR="00661B12" w:rsidRDefault="00661B12" w:rsidP="008A63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306"/>
    <w:rsid w:val="00030069"/>
    <w:rsid w:val="000E4F2A"/>
    <w:rsid w:val="00353D6D"/>
    <w:rsid w:val="0036741C"/>
    <w:rsid w:val="00661B12"/>
    <w:rsid w:val="008226A2"/>
    <w:rsid w:val="008A6306"/>
    <w:rsid w:val="008B20F5"/>
    <w:rsid w:val="00A35102"/>
    <w:rsid w:val="00AA4666"/>
    <w:rsid w:val="00AB58C5"/>
    <w:rsid w:val="00AB5ADE"/>
    <w:rsid w:val="00BB7D92"/>
    <w:rsid w:val="00D87911"/>
    <w:rsid w:val="00DB1301"/>
    <w:rsid w:val="00E67FF3"/>
    <w:rsid w:val="00FC1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1F3D66"/>
  <w15:chartTrackingRefBased/>
  <w15:docId w15:val="{2302501A-491D-4170-9057-E1F2FC1AC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63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63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63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6306"/>
    <w:rPr>
      <w:sz w:val="18"/>
      <w:szCs w:val="18"/>
    </w:rPr>
  </w:style>
  <w:style w:type="paragraph" w:customStyle="1" w:styleId="Paragraph">
    <w:name w:val="Paragraph"/>
    <w:basedOn w:val="a"/>
    <w:rsid w:val="008A6306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SupplementaryMaterial">
    <w:name w:val="Supplementary Material"/>
    <w:basedOn w:val="a7"/>
    <w:next w:val="a7"/>
    <w:qFormat/>
    <w:rsid w:val="0036741C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36741C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36741C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ei</dc:creator>
  <cp:keywords/>
  <dc:description/>
  <cp:lastModifiedBy>zhang lei</cp:lastModifiedBy>
  <cp:revision>12</cp:revision>
  <dcterms:created xsi:type="dcterms:W3CDTF">2020-11-13T01:04:00Z</dcterms:created>
  <dcterms:modified xsi:type="dcterms:W3CDTF">2021-02-01T09:29:00Z</dcterms:modified>
</cp:coreProperties>
</file>